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2"/>
        </w:rPr>
      </w:pPr>
      <w:r>
        <w:rPr>
          <w:b/>
          <w:bCs/>
          <w:sz w:val="22"/>
        </w:rPr>
        <w:t>S</w:t>
      </w:r>
      <w:r>
        <w:rPr>
          <w:b/>
          <w:bCs/>
          <w:sz w:val="22"/>
        </w:rPr>
        <w:t>5</w:t>
      </w:r>
      <w:r>
        <w:rPr>
          <w:b/>
          <w:bCs/>
          <w:sz w:val="22"/>
        </w:rPr>
        <w:t xml:space="preserve"> Table.</w:t>
      </w:r>
      <w:r>
        <w:rPr>
          <w:b/>
          <w:bCs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Top 50 </w:t>
      </w:r>
      <w:r>
        <w:rPr>
          <w:rFonts w:cs="Times New Roman" w:ascii="Times New Roman" w:hAnsi="Times New Roman"/>
          <w:i/>
          <w:color w:val="000000"/>
          <w:szCs w:val="21"/>
        </w:rPr>
        <w:t>Stat</w:t>
      </w:r>
      <w:r>
        <w:rPr>
          <w:rFonts w:cs="Times New Roman" w:ascii="Times New Roman" w:hAnsi="Times New Roman"/>
          <w:color w:val="000000"/>
          <w:szCs w:val="21"/>
        </w:rPr>
        <w:t>5 NKO dependent down-regulated DEGs in Epi-WAT</w:t>
      </w:r>
      <w:r>
        <w:rPr>
          <w:rFonts w:cs="Times New Roman" w:ascii="Times New Roman" w:hAnsi="Times New Roman"/>
          <w:color w:val="000000"/>
          <w:szCs w:val="21"/>
        </w:rPr>
        <w:t>.</w:t>
      </w:r>
    </w:p>
    <w:p>
      <w:pPr>
        <w:pStyle w:val="Normal"/>
        <w:rPr>
          <w:b/>
          <w:b/>
          <w:bCs/>
          <w:sz w:val="22"/>
        </w:rPr>
      </w:pPr>
      <w:r>
        <w:rPr>
          <w:b/>
          <w:bCs/>
          <w:sz w:val="22"/>
        </w:rPr>
      </w:r>
    </w:p>
    <w:tbl>
      <w:tblPr>
        <w:tblW w:w="10608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3499"/>
        <w:gridCol w:w="801"/>
        <w:gridCol w:w="606"/>
        <w:gridCol w:w="1426"/>
        <w:gridCol w:w="621"/>
        <w:gridCol w:w="606"/>
        <w:gridCol w:w="1602"/>
      </w:tblGrid>
      <w:tr>
        <w:trPr>
          <w:trHeight w:val="191" w:hRule="atLeast"/>
        </w:trPr>
        <w:tc>
          <w:tcPr>
            <w:tcW w:w="14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ene name </w:t>
            </w:r>
          </w:p>
        </w:tc>
        <w:tc>
          <w:tcPr>
            <w:tcW w:w="34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283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pi-WAT</w:t>
            </w:r>
          </w:p>
        </w:tc>
        <w:tc>
          <w:tcPr>
            <w:tcW w:w="282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alamus</w:t>
            </w:r>
          </w:p>
        </w:tc>
      </w:tr>
      <w:tr>
        <w:trPr>
          <w:trHeight w:val="191" w:hRule="atLeast"/>
        </w:trPr>
        <w:tc>
          <w:tcPr>
            <w:tcW w:w="14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l/fl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KO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g2(NKO/fl/fl)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l/fl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KO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g2 (NKO/fl/fl)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cn8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pocalin 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484.72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5.67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25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4846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 gene 484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80.36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5.38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am7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 disintegrin and metallopeptidase domain 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26.64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4.55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3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7.66 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fb20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fensin beta 2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606.96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4.06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45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ddm1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membrane epididymal protein 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22.02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3.99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17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6.22 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30403L16Rik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KEN cDNA 5830403L16 gene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00.26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3.83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13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06 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fb25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fensin beta 2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160.17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2.48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33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31 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ink11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ine peptidase inhibitor, Kazal type 1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95.45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2.47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fb45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fensin beta 4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50.85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2.34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43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6792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 gene 679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79.79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2.27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30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5.35 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cn6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pocalin 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71.97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2.24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4bp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mplement component 4 binding protein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36.64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2.14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98 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ink5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ine peptidase inhibitor, Kazal type 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8.14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2.01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1110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 gene 111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2.19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1.99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76 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30104L09Rik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KEN cDNA 9230104L09 gene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05.58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1.83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90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7.28 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acam10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cinoembryonic antigen-related cell adhesion molecule 1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2.02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1.67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26 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hcg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hesus blood group-associated C glycoprotein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4.24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1.60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fdc10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AP four-disulfide core domain 1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26.11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1.47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53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79 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s1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s1 proto-oncogene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79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1.23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pc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pase, hepatic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51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1.06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21 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fdc8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AP four-disulfide core domain 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4.15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0.84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fb30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fensin beta 3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69.14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0.77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8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35 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nase13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onuclease, RNase A family, 13 (non-active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5.96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0.56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03 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am28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 disintegrin and metallopeptidase domain 2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6.34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0.54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80 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ink10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ine peptidase inhibitor, Kazal type 1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0.96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0.44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73 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oa4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olipoprotein A-IV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1.87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0.30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56 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nase12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onuclease, RNase A family, 12 (non-active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52.12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0.23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cl2l15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CLl2-like 1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4.05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0.16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1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o3b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osin IIIB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27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0.04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53 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nase10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onuclease, RNase A family, 10 (non-active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17.22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9.96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63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6.96 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fp648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inc finger protein 64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05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9.90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35 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ink2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ine peptidase inhibitor, Kazal type 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60.53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9.87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46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11 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yba4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ystallin, beta A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29.15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9.77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45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51 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10415F13Rik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KEN cDNA 2210415F13 gene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89.58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9.61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2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89 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6g5b</w:t>
            </w:r>
          </w:p>
        </w:tc>
        <w:tc>
          <w:tcPr>
            <w:tcW w:w="3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mphocyte antigen 6 complex, locus G5B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05.77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9.53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45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36 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nt4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cosaminyl (N-acetyl) transferase 4, core 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91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9.52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nksr2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nector enhancer of kinase suppressor of Ras 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9.13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18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72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62 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inlw1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ine protease inhibitor-like, with Kunitz and WAP domains 1 (eppin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1.95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8.89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66 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pi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ctericidal permeablility increasing protein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1.09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8.89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32 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ga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ibrinogen alpha chain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1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8.82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55 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5531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 gene 553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1.55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8.82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36 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c5b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cin 5, subtype B, tracheobronchial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51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8.81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80 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p10b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Pase, class V, type 10B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76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8.79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lc38a5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ute carrier family 38, member 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23.69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8.79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46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1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29 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fb42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fensin beta 4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9.71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0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8.79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81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lc5a1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ute carrier family 5 (sodium/glucose cotransporter), member 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63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8.69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ut1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ucosyltransferase 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11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8.57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40 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bp1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tty acid binding protein 1, liver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4.67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8.57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10459M11Rik</w:t>
            </w:r>
          </w:p>
        </w:tc>
        <w:tc>
          <w:tcPr>
            <w:tcW w:w="3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KEN cDNA 2810459M11 gene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47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8.27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54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93 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27 </w:t>
            </w:r>
          </w:p>
        </w:tc>
      </w:tr>
      <w:tr>
        <w:trPr>
          <w:trHeight w:val="191" w:hRule="atLeast"/>
        </w:trPr>
        <w:tc>
          <w:tcPr>
            <w:tcW w:w="1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34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oup specific component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57 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8.27 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4T12:03:00Z</dcterms:created>
  <dc:creator>微微一笑周奈何</dc:creator>
  <dc:description/>
  <cp:keywords/>
  <dc:language>en-US</dc:language>
  <cp:lastModifiedBy>甜心酒窝</cp:lastModifiedBy>
  <dcterms:modified xsi:type="dcterms:W3CDTF">2017-08-04T12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